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B57" w:rsidRDefault="00906B57" w:rsidP="00906B57">
      <w:pPr>
        <w:spacing w:line="360" w:lineRule="auto"/>
        <w:jc w:val="both"/>
        <w:rPr>
          <w:b/>
        </w:rPr>
      </w:pPr>
      <w:r w:rsidRPr="00382BC7">
        <w:rPr>
          <w:b/>
        </w:rPr>
        <w:t>Supplementary material</w:t>
      </w:r>
    </w:p>
    <w:p w:rsidR="00906B57" w:rsidRDefault="00906B57" w:rsidP="00906B57">
      <w:pPr>
        <w:spacing w:line="360" w:lineRule="auto"/>
        <w:jc w:val="both"/>
        <w:rPr>
          <w:b/>
        </w:rPr>
      </w:pPr>
    </w:p>
    <w:p w:rsidR="00906B57" w:rsidRPr="00390088" w:rsidRDefault="00906B57" w:rsidP="00906B57">
      <w:pPr>
        <w:spacing w:line="360" w:lineRule="auto"/>
        <w:jc w:val="both"/>
        <w:rPr>
          <w:b/>
        </w:rPr>
      </w:pPr>
      <w:r w:rsidRPr="00BD109D">
        <w:rPr>
          <w:b/>
        </w:rPr>
        <w:t xml:space="preserve">Table </w:t>
      </w:r>
      <w:r>
        <w:rPr>
          <w:b/>
        </w:rPr>
        <w:t>S</w:t>
      </w:r>
      <w:r w:rsidRPr="00BD109D">
        <w:rPr>
          <w:b/>
        </w:rPr>
        <w:t>1</w:t>
      </w:r>
      <w:r>
        <w:rPr>
          <w:b/>
        </w:rPr>
        <w:t>.</w:t>
      </w:r>
      <w:r w:rsidRPr="00BD109D">
        <w:t xml:space="preserve"> </w:t>
      </w:r>
      <w:r>
        <w:t xml:space="preserve">Results of </w:t>
      </w:r>
      <w:r w:rsidRPr="00BD109D">
        <w:t>repeated measures ANOVA</w:t>
      </w:r>
      <w:r>
        <w:t>’s</w:t>
      </w:r>
      <w:r w:rsidRPr="00BD109D">
        <w:t xml:space="preserve"> </w:t>
      </w:r>
      <w:r>
        <w:t>assessing</w:t>
      </w:r>
      <w:r w:rsidRPr="00BD109D">
        <w:t xml:space="preserve"> the effects </w:t>
      </w:r>
      <w:proofErr w:type="spellStart"/>
      <w:r w:rsidRPr="00BD109D">
        <w:t>endophyte</w:t>
      </w:r>
      <w:proofErr w:type="spellEnd"/>
      <w:r w:rsidRPr="00BD109D">
        <w:t xml:space="preserve"> </w:t>
      </w:r>
      <w:r>
        <w:t>inoculation (E) and saline</w:t>
      </w:r>
      <w:r w:rsidRPr="00BD109D">
        <w:t xml:space="preserve"> stress </w:t>
      </w:r>
      <w:r>
        <w:t xml:space="preserve">(S) </w:t>
      </w:r>
      <w:r w:rsidRPr="00BD109D">
        <w:t>on the net photosynthetic rate (</w:t>
      </w:r>
      <w:r w:rsidRPr="00E16140">
        <w:rPr>
          <w:i/>
        </w:rPr>
        <w:t>A</w:t>
      </w:r>
      <w:r w:rsidRPr="00E16140">
        <w:rPr>
          <w:i/>
          <w:vertAlign w:val="subscript"/>
        </w:rPr>
        <w:t>max</w:t>
      </w:r>
      <w:r w:rsidRPr="00BD109D">
        <w:t xml:space="preserve">), water use efficiency (WUE) and </w:t>
      </w:r>
      <w:r w:rsidRPr="00BD109D">
        <w:rPr>
          <w:i/>
        </w:rPr>
        <w:t>NHX1</w:t>
      </w:r>
      <w:r w:rsidRPr="00BD109D">
        <w:t xml:space="preserve"> gene expression</w:t>
      </w:r>
      <w:r>
        <w:t xml:space="preserve"> in lettuce and tomato plants. Significant probability values (</w:t>
      </w:r>
      <w:r w:rsidRPr="00E16140">
        <w:rPr>
          <w:i/>
        </w:rPr>
        <w:t>p</w:t>
      </w:r>
      <w:r>
        <w:rPr>
          <w:i/>
        </w:rPr>
        <w:t xml:space="preserve"> </w:t>
      </w:r>
      <w:r>
        <w:t xml:space="preserve">&lt; 0.05) are highlighted in red. </w:t>
      </w:r>
      <w:r w:rsidRPr="00860454">
        <w:t xml:space="preserve">The results for the factor “time” and its interactions with E and S are not included since all of them </w:t>
      </w:r>
      <w:proofErr w:type="gramStart"/>
      <w:r w:rsidRPr="00860454">
        <w:t>resulted</w:t>
      </w:r>
      <w:proofErr w:type="gramEnd"/>
      <w:r w:rsidRPr="00860454">
        <w:t xml:space="preserve"> highly significant (</w:t>
      </w:r>
      <w:r w:rsidRPr="00860454">
        <w:rPr>
          <w:i/>
        </w:rPr>
        <w:t xml:space="preserve">p </w:t>
      </w:r>
      <w:r>
        <w:t>&lt;</w:t>
      </w:r>
      <w:r w:rsidRPr="00860454">
        <w:t xml:space="preserve"> 0.0</w:t>
      </w:r>
      <w:r>
        <w:t>0</w:t>
      </w:r>
      <w:r w:rsidRPr="00860454">
        <w:t>1) for both species in the three evaluated traits.</w:t>
      </w:r>
    </w:p>
    <w:p w:rsidR="00906B57" w:rsidRPr="00390088" w:rsidRDefault="00906B57" w:rsidP="00906B57">
      <w:pPr>
        <w:rPr>
          <w:rFonts w:eastAsia="MS Mincho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2107"/>
        <w:gridCol w:w="2126"/>
        <w:gridCol w:w="567"/>
        <w:gridCol w:w="851"/>
        <w:gridCol w:w="850"/>
        <w:gridCol w:w="851"/>
        <w:gridCol w:w="1276"/>
      </w:tblGrid>
      <w:tr w:rsidR="00906B57" w:rsidRPr="00390088" w:rsidTr="00746DFC">
        <w:trPr>
          <w:trHeight w:val="376"/>
        </w:trPr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  <w:r w:rsidRPr="00390088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esponse </w:t>
            </w:r>
            <w:r w:rsidRPr="00390088">
              <w:rPr>
                <w:b/>
                <w:color w:val="00000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ource of vari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6B57" w:rsidRDefault="00906B57" w:rsidP="00746DFC">
            <w:pPr>
              <w:jc w:val="center"/>
              <w:rPr>
                <w:b/>
                <w:color w:val="000000"/>
              </w:rPr>
            </w:pPr>
            <w:proofErr w:type="spellStart"/>
            <w:r w:rsidRPr="008C0163">
              <w:rPr>
                <w:b/>
                <w:color w:val="000000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6B57" w:rsidRDefault="00906B57" w:rsidP="00746DFC">
            <w:pPr>
              <w:jc w:val="center"/>
              <w:rPr>
                <w:b/>
                <w:color w:val="000000"/>
              </w:rPr>
            </w:pPr>
            <w:r w:rsidRPr="00390088">
              <w:rPr>
                <w:b/>
                <w:color w:val="000000"/>
              </w:rPr>
              <w:t>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6B57" w:rsidRDefault="00906B57" w:rsidP="00746DFC">
            <w:pPr>
              <w:jc w:val="center"/>
              <w:rPr>
                <w:b/>
                <w:color w:val="000000"/>
              </w:rPr>
            </w:pPr>
            <w:r w:rsidRPr="00390088">
              <w:rPr>
                <w:b/>
                <w:color w:val="000000"/>
              </w:rPr>
              <w:t>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6B57" w:rsidRDefault="00906B57" w:rsidP="00746DFC">
            <w:pPr>
              <w:jc w:val="center"/>
              <w:rPr>
                <w:b/>
                <w:i/>
                <w:color w:val="000000"/>
              </w:rPr>
            </w:pPr>
            <w:r w:rsidRPr="00390088">
              <w:rPr>
                <w:b/>
                <w:i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6B57" w:rsidRDefault="00906B57" w:rsidP="00746DFC">
            <w:pPr>
              <w:jc w:val="center"/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  <w:r w:rsidRPr="00390088">
              <w:rPr>
                <w:b/>
                <w:bCs/>
                <w:color w:val="000000"/>
              </w:rPr>
              <w:t>Lettuce</w:t>
            </w:r>
          </w:p>
        </w:tc>
        <w:tc>
          <w:tcPr>
            <w:tcW w:w="21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EAEAEA"/>
            <w:vAlign w:val="center"/>
          </w:tcPr>
          <w:p w:rsidR="00906B57" w:rsidRDefault="00906B57" w:rsidP="00746DFC">
            <w:pPr>
              <w:rPr>
                <w:b/>
                <w:color w:val="000000"/>
              </w:rPr>
            </w:pPr>
            <w:r w:rsidRPr="00390088">
              <w:rPr>
                <w:b/>
                <w:color w:val="000000"/>
              </w:rPr>
              <w:t>Photosynthesis</w:t>
            </w:r>
          </w:p>
          <w:p w:rsidR="00906B57" w:rsidRPr="00BD109D" w:rsidRDefault="00906B57" w:rsidP="00746DFC">
            <w:pPr>
              <w:rPr>
                <w:b/>
                <w:color w:val="000000"/>
                <w:sz w:val="10"/>
                <w:szCs w:val="10"/>
              </w:rPr>
            </w:pPr>
          </w:p>
          <w:p w:rsidR="00906B57" w:rsidRPr="00BD109D" w:rsidRDefault="00906B57" w:rsidP="00746DFC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Pr="00BD109D">
              <w:rPr>
                <w:b/>
                <w:i/>
                <w:color w:val="000000"/>
              </w:rPr>
              <w:t>A</w:t>
            </w:r>
            <w:r w:rsidRPr="00BD109D">
              <w:rPr>
                <w:b/>
                <w:color w:val="000000"/>
                <w:vertAlign w:val="subscript"/>
              </w:rPr>
              <w:t>max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proofErr w:type="spellStart"/>
            <w:r w:rsidRPr="00390088">
              <w:rPr>
                <w:color w:val="000000"/>
              </w:rPr>
              <w:t>Endophyte</w:t>
            </w:r>
            <w:proofErr w:type="spellEnd"/>
            <w:r>
              <w:rPr>
                <w:color w:val="000000"/>
              </w:rPr>
              <w:t xml:space="preserve"> (E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79.0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79.0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33.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EAEAEA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EAEAEA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r w:rsidRPr="00390088">
              <w:rPr>
                <w:color w:val="000000"/>
              </w:rPr>
              <w:t>Stress</w:t>
            </w:r>
            <w:r>
              <w:rPr>
                <w:color w:val="000000"/>
              </w:rPr>
              <w:t xml:space="preserve"> (S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12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12.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89.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EAEA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EAEAEA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E x 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2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2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4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390088">
              <w:rPr>
                <w:color w:val="000000"/>
              </w:rPr>
              <w:t>0.0512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EAEAEA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390088">
              <w:rPr>
                <w:color w:val="000000"/>
              </w:rPr>
              <w:t>esidual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33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  <w:r w:rsidRPr="00390088">
              <w:rPr>
                <w:b/>
                <w:color w:val="000000"/>
              </w:rPr>
              <w:t>WU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proofErr w:type="spellStart"/>
            <w:r w:rsidRPr="00390088">
              <w:rPr>
                <w:color w:val="000000"/>
              </w:rPr>
              <w:t>Endophyte</w:t>
            </w:r>
            <w:proofErr w:type="spellEnd"/>
            <w:r>
              <w:rPr>
                <w:color w:val="000000"/>
              </w:rPr>
              <w:t xml:space="preserve"> (E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0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0.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215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r w:rsidRPr="00390088">
              <w:rPr>
                <w:color w:val="000000"/>
              </w:rPr>
              <w:t>Stress</w:t>
            </w:r>
            <w:r>
              <w:rPr>
                <w:color w:val="000000"/>
              </w:rPr>
              <w:t xml:space="preserve"> (S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2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2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44.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E x 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7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7.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53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390088">
              <w:rPr>
                <w:color w:val="000000"/>
              </w:rPr>
              <w:t>esidual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3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06B57" w:rsidRPr="008D6EC2" w:rsidRDefault="00906B57" w:rsidP="00746DFC">
            <w:pPr>
              <w:rPr>
                <w:b/>
              </w:rPr>
            </w:pP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 w:val="restart"/>
            <w:tcBorders>
              <w:top w:val="nil"/>
              <w:bottom w:val="nil"/>
            </w:tcBorders>
            <w:shd w:val="clear" w:color="auto" w:fill="EAEAEA"/>
            <w:vAlign w:val="center"/>
          </w:tcPr>
          <w:p w:rsidR="00906B57" w:rsidRDefault="00906B57" w:rsidP="00746DFC">
            <w:pPr>
              <w:rPr>
                <w:b/>
                <w:color w:val="000000"/>
              </w:rPr>
            </w:pPr>
            <w:r w:rsidRPr="00390088">
              <w:rPr>
                <w:b/>
                <w:color w:val="000000"/>
              </w:rPr>
              <w:t>Gene expression</w:t>
            </w:r>
          </w:p>
          <w:p w:rsidR="00906B57" w:rsidRPr="00BD109D" w:rsidRDefault="00906B57" w:rsidP="00746DFC">
            <w:pPr>
              <w:rPr>
                <w:b/>
                <w:color w:val="000000"/>
                <w:sz w:val="10"/>
                <w:szCs w:val="10"/>
              </w:rPr>
            </w:pPr>
          </w:p>
          <w:p w:rsidR="00906B57" w:rsidRPr="00BD109D" w:rsidRDefault="00906B57" w:rsidP="00746DFC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Pr="00BD109D">
              <w:rPr>
                <w:b/>
                <w:i/>
                <w:color w:val="000000"/>
              </w:rPr>
              <w:t>NHX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proofErr w:type="spellStart"/>
            <w:r w:rsidRPr="00390088">
              <w:rPr>
                <w:color w:val="000000"/>
              </w:rPr>
              <w:t>Endophyte</w:t>
            </w:r>
            <w:proofErr w:type="spellEnd"/>
            <w:r>
              <w:rPr>
                <w:color w:val="000000"/>
              </w:rPr>
              <w:t xml:space="preserve"> (E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3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3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68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EAEA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EAEAEA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r w:rsidRPr="00390088">
              <w:rPr>
                <w:color w:val="000000"/>
              </w:rPr>
              <w:t>Stress</w:t>
            </w:r>
            <w:r>
              <w:rPr>
                <w:color w:val="000000"/>
              </w:rPr>
              <w:t xml:space="preserve"> (S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4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4.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97.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EAEA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EAEAEA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E x 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8.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EAEA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 xml:space="preserve">   0.0097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single" w:sz="4" w:space="0" w:color="auto"/>
            </w:tcBorders>
            <w:shd w:val="clear" w:color="auto" w:fill="EAEAEA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390088">
              <w:rPr>
                <w:color w:val="000000"/>
              </w:rPr>
              <w:t>esidual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7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EAEAEA"/>
          </w:tcPr>
          <w:p w:rsidR="00906B57" w:rsidRPr="008D6EC2" w:rsidRDefault="00906B57" w:rsidP="00746DFC">
            <w:pPr>
              <w:rPr>
                <w:b/>
              </w:rPr>
            </w:pP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  <w:r w:rsidRPr="00390088">
              <w:rPr>
                <w:b/>
                <w:bCs/>
                <w:color w:val="000000"/>
              </w:rPr>
              <w:t>Tomato</w:t>
            </w:r>
          </w:p>
        </w:tc>
        <w:tc>
          <w:tcPr>
            <w:tcW w:w="21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06B57" w:rsidRDefault="00906B57" w:rsidP="00746DFC">
            <w:pPr>
              <w:rPr>
                <w:b/>
                <w:color w:val="000000"/>
              </w:rPr>
            </w:pPr>
            <w:r w:rsidRPr="00390088">
              <w:rPr>
                <w:b/>
                <w:color w:val="000000"/>
              </w:rPr>
              <w:t>Photosynthesis</w:t>
            </w:r>
          </w:p>
          <w:p w:rsidR="00906B57" w:rsidRPr="00BD109D" w:rsidRDefault="00906B57" w:rsidP="00746DFC">
            <w:pPr>
              <w:rPr>
                <w:b/>
                <w:color w:val="000000"/>
                <w:sz w:val="10"/>
                <w:szCs w:val="10"/>
              </w:rPr>
            </w:pPr>
          </w:p>
          <w:p w:rsidR="00906B57" w:rsidRPr="00BD109D" w:rsidRDefault="00906B57" w:rsidP="00746DFC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Pr="00BD109D">
              <w:rPr>
                <w:b/>
                <w:i/>
                <w:color w:val="000000"/>
              </w:rPr>
              <w:t>A</w:t>
            </w:r>
            <w:r w:rsidRPr="00BD109D">
              <w:rPr>
                <w:b/>
                <w:color w:val="000000"/>
                <w:vertAlign w:val="subscript"/>
              </w:rPr>
              <w:t>max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proofErr w:type="spellStart"/>
            <w:r w:rsidRPr="00390088">
              <w:rPr>
                <w:color w:val="000000"/>
              </w:rPr>
              <w:t>Endophyte</w:t>
            </w:r>
            <w:proofErr w:type="spellEnd"/>
            <w:r>
              <w:rPr>
                <w:color w:val="000000"/>
              </w:rPr>
              <w:t xml:space="preserve"> (E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04.4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04.4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293.7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r w:rsidRPr="00390088">
              <w:rPr>
                <w:color w:val="000000"/>
              </w:rPr>
              <w:t>Stress</w:t>
            </w:r>
            <w:r>
              <w:rPr>
                <w:color w:val="000000"/>
              </w:rPr>
              <w:t xml:space="preserve"> (S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24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24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350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E x 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390088">
              <w:rPr>
                <w:color w:val="000000"/>
              </w:rPr>
              <w:t>0.832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390088">
              <w:rPr>
                <w:color w:val="000000"/>
              </w:rPr>
              <w:t>esiduals</w:t>
            </w:r>
            <w:r w:rsidRPr="00390088" w:rsidDel="0032697B">
              <w:rPr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9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 w:val="restart"/>
            <w:tcBorders>
              <w:top w:val="nil"/>
              <w:bottom w:val="nil"/>
            </w:tcBorders>
            <w:shd w:val="clear" w:color="auto" w:fill="EAEAEA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  <w:r w:rsidRPr="00390088">
              <w:rPr>
                <w:b/>
                <w:color w:val="000000"/>
              </w:rPr>
              <w:t>WU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proofErr w:type="spellStart"/>
            <w:r w:rsidRPr="00390088">
              <w:rPr>
                <w:color w:val="000000"/>
              </w:rPr>
              <w:t>Endophyte</w:t>
            </w:r>
            <w:proofErr w:type="spellEnd"/>
            <w:r>
              <w:rPr>
                <w:color w:val="000000"/>
              </w:rPr>
              <w:t xml:space="preserve"> (E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7.3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7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20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EAEA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EAEAEA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r w:rsidRPr="00390088">
              <w:rPr>
                <w:color w:val="000000"/>
              </w:rPr>
              <w:t>Stress</w:t>
            </w:r>
            <w:r>
              <w:rPr>
                <w:color w:val="000000"/>
              </w:rPr>
              <w:t xml:space="preserve"> (S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3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EAEA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 xml:space="preserve">   0.0005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EAEAEA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E x 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1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1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86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EAEA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EAEAEA"/>
            <w:vAlign w:val="center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AEAEA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390088">
              <w:rPr>
                <w:color w:val="000000"/>
              </w:rPr>
              <w:t>esiduals</w:t>
            </w:r>
            <w:r w:rsidRPr="00390088" w:rsidDel="0032697B">
              <w:rPr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4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AEAEA"/>
          </w:tcPr>
          <w:p w:rsidR="00906B57" w:rsidRDefault="00906B57" w:rsidP="00746DF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EAEA"/>
          </w:tcPr>
          <w:p w:rsidR="00906B57" w:rsidRPr="008D6EC2" w:rsidRDefault="00906B57" w:rsidP="00746DFC">
            <w:pPr>
              <w:rPr>
                <w:b/>
              </w:rPr>
            </w:pP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6B57" w:rsidRDefault="00906B57" w:rsidP="00746DFC">
            <w:pPr>
              <w:rPr>
                <w:b/>
                <w:color w:val="000000"/>
              </w:rPr>
            </w:pPr>
            <w:r w:rsidRPr="00390088">
              <w:rPr>
                <w:b/>
                <w:color w:val="000000"/>
              </w:rPr>
              <w:t>Gene expression</w:t>
            </w:r>
          </w:p>
          <w:p w:rsidR="00906B57" w:rsidRPr="00BD109D" w:rsidRDefault="00906B57" w:rsidP="00746DFC">
            <w:pPr>
              <w:rPr>
                <w:b/>
                <w:color w:val="000000"/>
                <w:sz w:val="10"/>
                <w:szCs w:val="10"/>
              </w:rPr>
            </w:pPr>
          </w:p>
          <w:p w:rsidR="00906B57" w:rsidRPr="00BD109D" w:rsidRDefault="00906B57" w:rsidP="00746DFC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Pr="00BD109D">
              <w:rPr>
                <w:b/>
                <w:i/>
                <w:color w:val="000000"/>
              </w:rPr>
              <w:t>NHX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proofErr w:type="spellStart"/>
            <w:r w:rsidRPr="00390088">
              <w:rPr>
                <w:color w:val="000000"/>
              </w:rPr>
              <w:t>Endophyte</w:t>
            </w:r>
            <w:proofErr w:type="spellEnd"/>
            <w:r>
              <w:rPr>
                <w:color w:val="000000"/>
              </w:rPr>
              <w:t xml:space="preserve"> (E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4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4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21.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r w:rsidRPr="00390088">
              <w:rPr>
                <w:color w:val="000000"/>
              </w:rPr>
              <w:t>Stress</w:t>
            </w:r>
            <w:r>
              <w:rPr>
                <w:color w:val="000000"/>
              </w:rPr>
              <w:t xml:space="preserve"> (S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2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2.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347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E x 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2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2.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82.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06B57" w:rsidRPr="008D6EC2" w:rsidRDefault="00906B57" w:rsidP="00746DFC">
            <w:pPr>
              <w:rPr>
                <w:b/>
              </w:rPr>
            </w:pPr>
            <w:r w:rsidRPr="008D6EC2">
              <w:rPr>
                <w:b/>
              </w:rPr>
              <w:t>&lt; 0.0001</w:t>
            </w:r>
          </w:p>
        </w:tc>
      </w:tr>
      <w:tr w:rsidR="00906B57" w:rsidRPr="00390088" w:rsidTr="00746DFC">
        <w:trPr>
          <w:trHeight w:val="284"/>
        </w:trPr>
        <w:tc>
          <w:tcPr>
            <w:tcW w:w="97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6B57" w:rsidRPr="00390088" w:rsidRDefault="00906B57" w:rsidP="00746DFC">
            <w:pPr>
              <w:rPr>
                <w:b/>
                <w:bCs/>
                <w:color w:val="000000"/>
              </w:rPr>
            </w:pPr>
          </w:p>
        </w:tc>
        <w:tc>
          <w:tcPr>
            <w:tcW w:w="21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6B57" w:rsidRPr="00390088" w:rsidRDefault="00906B57" w:rsidP="00746DFC">
            <w:pPr>
              <w:rPr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390088">
              <w:rPr>
                <w:color w:val="000000"/>
              </w:rPr>
              <w:t>esiduals</w:t>
            </w:r>
            <w:r w:rsidRPr="00390088" w:rsidDel="0032697B">
              <w:rPr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  <w:r w:rsidRPr="00390088">
              <w:rPr>
                <w:color w:val="000000"/>
              </w:rPr>
              <w:t>0.03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6B57" w:rsidRDefault="00906B57" w:rsidP="00746DF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6B57" w:rsidRPr="00390088" w:rsidRDefault="00906B57" w:rsidP="00746DFC">
            <w:pPr>
              <w:rPr>
                <w:color w:val="000000"/>
              </w:rPr>
            </w:pPr>
          </w:p>
        </w:tc>
      </w:tr>
    </w:tbl>
    <w:p w:rsidR="00906B57" w:rsidRPr="00382BC7" w:rsidRDefault="00906B57" w:rsidP="00906B57">
      <w:pPr>
        <w:spacing w:line="360" w:lineRule="auto"/>
        <w:rPr>
          <w:b/>
        </w:rPr>
      </w:pPr>
    </w:p>
    <w:p w:rsidR="00C35024" w:rsidRDefault="00C35024">
      <w:bookmarkStart w:id="0" w:name="_GoBack"/>
      <w:bookmarkEnd w:id="0"/>
    </w:p>
    <w:sectPr w:rsidR="00C35024" w:rsidSect="00E140B3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57"/>
    <w:rsid w:val="00480178"/>
    <w:rsid w:val="00906B57"/>
    <w:rsid w:val="00C35024"/>
    <w:rsid w:val="00F5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6B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6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80</Characters>
  <Application>Microsoft Office Word</Application>
  <DocSecurity>0</DocSecurity>
  <Lines>11</Lines>
  <Paragraphs>3</Paragraphs>
  <ScaleCrop>false</ScaleCrop>
  <Company>Microsoft</Company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3-16T20:56:00Z</dcterms:created>
  <dcterms:modified xsi:type="dcterms:W3CDTF">2020-03-16T20:57:00Z</dcterms:modified>
</cp:coreProperties>
</file>